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DBB77" w14:textId="77777777" w:rsidR="004B3702" w:rsidRPr="00D042F2" w:rsidRDefault="004B3702" w:rsidP="004B3702">
      <w:pPr>
        <w:spacing w:line="480" w:lineRule="auto"/>
        <w:rPr>
          <w:b/>
          <w:lang w:val="en-GB"/>
        </w:rPr>
      </w:pPr>
      <w:r w:rsidRPr="00D042F2">
        <w:rPr>
          <w:b/>
          <w:lang w:val="en-GB"/>
        </w:rPr>
        <w:t>Supplementary File 3</w:t>
      </w:r>
    </w:p>
    <w:p w14:paraId="10BD9AA0" w14:textId="77777777" w:rsidR="00395BDA" w:rsidRPr="00A22480" w:rsidRDefault="00395BDA" w:rsidP="004B3702">
      <w:pPr>
        <w:spacing w:line="480" w:lineRule="auto"/>
        <w:rPr>
          <w:lang w:val="en-GB"/>
        </w:rPr>
      </w:pPr>
      <w:r w:rsidRPr="00395BDA">
        <w:rPr>
          <w:rFonts w:ascii="Times" w:hAnsi="Times" w:cs="Times"/>
        </w:rPr>
        <w:t xml:space="preserve">Analysis of covariance for secondary outcomes of </w:t>
      </w:r>
      <w:r w:rsidR="004B3702" w:rsidRPr="00395BDA">
        <w:rPr>
          <w:lang w:val="en-GB"/>
        </w:rPr>
        <w:t>change</w:t>
      </w:r>
      <w:r w:rsidR="004B3702" w:rsidRPr="00A22480">
        <w:rPr>
          <w:lang w:val="en-GB"/>
        </w:rPr>
        <w:t xml:space="preserve"> in attitude, subjective norm, and perceived behavioural control</w:t>
      </w:r>
      <w:bookmarkStart w:id="0" w:name="_GoBack"/>
      <w:bookmarkEnd w:id="0"/>
    </w:p>
    <w:tbl>
      <w:tblPr>
        <w:tblW w:w="90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2552"/>
        <w:gridCol w:w="708"/>
        <w:gridCol w:w="851"/>
        <w:gridCol w:w="850"/>
        <w:gridCol w:w="709"/>
        <w:gridCol w:w="931"/>
        <w:gridCol w:w="620"/>
      </w:tblGrid>
      <w:tr w:rsidR="00395BDA" w:rsidRPr="00A22480" w14:paraId="417CC1C8" w14:textId="77777777" w:rsidTr="00395BD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B029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EC09" w14:textId="77777777" w:rsidR="004B3702" w:rsidRPr="00A22480" w:rsidRDefault="004B3702" w:rsidP="002561F7"/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EF8A0" w14:textId="77777777" w:rsidR="004B3702" w:rsidRPr="00A22480" w:rsidRDefault="004B3702" w:rsidP="002561F7">
            <w:r w:rsidRPr="00A22480"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4E691" w14:textId="77777777" w:rsidR="004B3702" w:rsidRPr="00A22480" w:rsidRDefault="004B3702" w:rsidP="002561F7">
            <w:r w:rsidRPr="00A22480"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E3DB7" w14:textId="77777777" w:rsidR="004B3702" w:rsidRPr="00A22480" w:rsidRDefault="004B3702" w:rsidP="002561F7">
            <w:r w:rsidRPr="00A22480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264AF" w14:textId="77777777" w:rsidR="004B3702" w:rsidRPr="00A22480" w:rsidRDefault="004B3702" w:rsidP="002561F7">
            <w:r w:rsidRPr="00A22480">
              <w:t> 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D40D4" w14:textId="77777777" w:rsidR="004B3702" w:rsidRPr="00A22480" w:rsidRDefault="004B3702" w:rsidP="002561F7">
            <w:pPr>
              <w:jc w:val="center"/>
            </w:pPr>
            <w:r w:rsidRPr="00A22480">
              <w:t>95% CI</w:t>
            </w:r>
          </w:p>
        </w:tc>
      </w:tr>
      <w:tr w:rsidR="00395BDA" w:rsidRPr="00A22480" w14:paraId="6DF04539" w14:textId="77777777" w:rsidTr="00395BDA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2FB68" w14:textId="77777777" w:rsidR="004B3702" w:rsidRPr="00A22480" w:rsidRDefault="004B3702" w:rsidP="002561F7">
            <w:r w:rsidRPr="00A22480">
              <w:t>TPB Construc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3B83F" w14:textId="77777777" w:rsidR="004B3702" w:rsidRPr="00A22480" w:rsidRDefault="004B3702" w:rsidP="002561F7">
            <w:r w:rsidRPr="00A22480">
              <w:t>Sour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01F35" w14:textId="77777777" w:rsidR="004B3702" w:rsidRPr="00A22480" w:rsidRDefault="004B3702" w:rsidP="002561F7">
            <w:pPr>
              <w:jc w:val="center"/>
              <w:rPr>
                <w:i/>
                <w:iCs/>
              </w:rPr>
            </w:pPr>
            <w:proofErr w:type="spellStart"/>
            <w:proofErr w:type="gramStart"/>
            <w:r w:rsidRPr="00A22480">
              <w:rPr>
                <w:i/>
                <w:iCs/>
              </w:rPr>
              <w:t>df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9F153" w14:textId="77777777" w:rsidR="004B3702" w:rsidRPr="00A22480" w:rsidRDefault="004B3702" w:rsidP="002561F7">
            <w:pPr>
              <w:jc w:val="center"/>
              <w:rPr>
                <w:i/>
                <w:iCs/>
              </w:rPr>
            </w:pPr>
            <w:r w:rsidRPr="00A22480">
              <w:rPr>
                <w:i/>
                <w:iCs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BB20E" w14:textId="77777777" w:rsidR="004B3702" w:rsidRPr="00A22480" w:rsidRDefault="004B3702" w:rsidP="002561F7">
            <w:pPr>
              <w:jc w:val="center"/>
              <w:rPr>
                <w:i/>
                <w:iCs/>
              </w:rPr>
            </w:pPr>
            <w:proofErr w:type="gramStart"/>
            <w:r w:rsidRPr="00A22480">
              <w:rPr>
                <w:i/>
                <w:iCs/>
              </w:rPr>
              <w:t>p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A7FB4" w14:textId="77777777" w:rsidR="004B3702" w:rsidRPr="00A22480" w:rsidRDefault="004B3702" w:rsidP="002561F7">
            <w:pPr>
              <w:jc w:val="center"/>
            </w:pPr>
            <w:r w:rsidRPr="00A22480"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1F434" w14:textId="77777777" w:rsidR="004B3702" w:rsidRPr="00A22480" w:rsidRDefault="004B3702" w:rsidP="002561F7">
            <w:pPr>
              <w:jc w:val="center"/>
            </w:pPr>
            <w:r w:rsidRPr="00A22480">
              <w:t>Low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26A9A" w14:textId="77777777" w:rsidR="004B3702" w:rsidRPr="00A22480" w:rsidRDefault="004B3702" w:rsidP="002561F7">
            <w:pPr>
              <w:jc w:val="center"/>
            </w:pPr>
            <w:r w:rsidRPr="00A22480">
              <w:t>Upper</w:t>
            </w:r>
          </w:p>
        </w:tc>
      </w:tr>
      <w:tr w:rsidR="00395BDA" w:rsidRPr="00A22480" w14:paraId="0ABEAD61" w14:textId="77777777" w:rsidTr="00395BDA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9C8D26" w14:textId="77777777" w:rsidR="004B3702" w:rsidRPr="00A22480" w:rsidRDefault="004B3702" w:rsidP="002561F7">
            <w:pPr>
              <w:jc w:val="center"/>
            </w:pPr>
            <w:r w:rsidRPr="00A22480">
              <w:t>Attitu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C4F1" w14:textId="77777777" w:rsidR="004B3702" w:rsidRPr="00A22480" w:rsidRDefault="004B3702" w:rsidP="002561F7">
            <w:r w:rsidRPr="00A22480">
              <w:t>Covari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3F19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6AFC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3BA3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99E1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3963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4D21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</w:tr>
      <w:tr w:rsidR="00395BDA" w:rsidRPr="00A22480" w14:paraId="1416E95B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0E132A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2238D" w14:textId="77777777" w:rsidR="004B3702" w:rsidRPr="00A22480" w:rsidRDefault="004B3702" w:rsidP="002561F7">
            <w:r w:rsidRPr="00A22480">
              <w:t xml:space="preserve">    ATT Pre-Interven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A447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F947" w14:textId="77777777" w:rsidR="004B3702" w:rsidRPr="00A22480" w:rsidRDefault="004B3702" w:rsidP="002561F7">
            <w:pPr>
              <w:jc w:val="center"/>
            </w:pPr>
            <w:r w:rsidRPr="00A22480">
              <w:t>137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0F8D" w14:textId="77777777" w:rsidR="004B3702" w:rsidRPr="00A22480" w:rsidRDefault="004B3702" w:rsidP="002561F7">
            <w:pPr>
              <w:jc w:val="center"/>
            </w:pPr>
            <w:r w:rsidRPr="00A22480"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90AD" w14:textId="77777777" w:rsidR="004B3702" w:rsidRPr="00A22480" w:rsidRDefault="004B3702" w:rsidP="002561F7">
            <w:pPr>
              <w:jc w:val="center"/>
            </w:pPr>
            <w:r w:rsidRPr="00A22480">
              <w:t>0.5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31D0" w14:textId="77777777" w:rsidR="004B3702" w:rsidRPr="00A22480" w:rsidRDefault="004B3702" w:rsidP="002561F7">
            <w:pPr>
              <w:jc w:val="center"/>
            </w:pPr>
            <w:r w:rsidRPr="00A22480">
              <w:t>0.4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C0DE" w14:textId="77777777" w:rsidR="004B3702" w:rsidRPr="00A22480" w:rsidRDefault="004B3702" w:rsidP="002561F7">
            <w:pPr>
              <w:jc w:val="center"/>
            </w:pPr>
            <w:r w:rsidRPr="00A22480">
              <w:t>0.603</w:t>
            </w:r>
          </w:p>
        </w:tc>
      </w:tr>
      <w:tr w:rsidR="00395BDA" w:rsidRPr="00A22480" w14:paraId="230100A6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030054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802A" w14:textId="77777777" w:rsidR="004B3702" w:rsidRPr="00A22480" w:rsidRDefault="004B3702" w:rsidP="002561F7">
            <w:r w:rsidRPr="00A22480">
              <w:t>Main Effec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A972" w14:textId="77777777" w:rsidR="004B3702" w:rsidRPr="00A22480" w:rsidRDefault="004B3702" w:rsidP="002561F7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3A41" w14:textId="77777777" w:rsidR="004B3702" w:rsidRPr="00A22480" w:rsidRDefault="004B3702" w:rsidP="002561F7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A029" w14:textId="77777777" w:rsidR="004B3702" w:rsidRPr="00A22480" w:rsidRDefault="004B3702" w:rsidP="002561F7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28DA" w14:textId="77777777" w:rsidR="004B3702" w:rsidRPr="00A22480" w:rsidRDefault="004B3702" w:rsidP="002561F7">
            <w:pPr>
              <w:jc w:val="center"/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F282" w14:textId="77777777" w:rsidR="004B3702" w:rsidRPr="00A22480" w:rsidRDefault="004B3702" w:rsidP="002561F7">
            <w:pPr>
              <w:jc w:val="center"/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51BA" w14:textId="77777777" w:rsidR="004B3702" w:rsidRPr="00A22480" w:rsidRDefault="004B3702" w:rsidP="002561F7">
            <w:pPr>
              <w:jc w:val="center"/>
            </w:pPr>
          </w:p>
        </w:tc>
      </w:tr>
      <w:tr w:rsidR="00395BDA" w:rsidRPr="00A22480" w14:paraId="2C4E2DEC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829CFE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C16C" w14:textId="77777777" w:rsidR="004B3702" w:rsidRPr="00A22480" w:rsidRDefault="004B3702" w:rsidP="002561F7">
            <w:r w:rsidRPr="00A22480">
              <w:t xml:space="preserve">    Inse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1D89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C750" w14:textId="77777777" w:rsidR="004B3702" w:rsidRPr="00A22480" w:rsidRDefault="004B3702" w:rsidP="002561F7">
            <w:pPr>
              <w:jc w:val="center"/>
            </w:pPr>
            <w:r w:rsidRPr="00A22480"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5142" w14:textId="77777777" w:rsidR="004B3702" w:rsidRPr="00A22480" w:rsidRDefault="004B3702" w:rsidP="002561F7">
            <w:pPr>
              <w:jc w:val="center"/>
            </w:pPr>
            <w:r w:rsidRPr="00A22480">
              <w:t>0.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2678" w14:textId="77777777" w:rsidR="004B3702" w:rsidRPr="00A22480" w:rsidRDefault="004B3702" w:rsidP="002561F7">
            <w:pPr>
              <w:jc w:val="center"/>
            </w:pPr>
            <w:r w:rsidRPr="00A22480">
              <w:t>0.0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AD19" w14:textId="77777777" w:rsidR="004B3702" w:rsidRPr="00A22480" w:rsidRDefault="004B3702" w:rsidP="002561F7">
            <w:pPr>
              <w:jc w:val="center"/>
            </w:pPr>
            <w:r w:rsidRPr="00A22480">
              <w:t>-0.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7A51" w14:textId="77777777" w:rsidR="004B3702" w:rsidRPr="00A22480" w:rsidRDefault="004B3702" w:rsidP="002561F7">
            <w:pPr>
              <w:jc w:val="center"/>
            </w:pPr>
            <w:r w:rsidRPr="00A22480">
              <w:t>0.227</w:t>
            </w:r>
          </w:p>
        </w:tc>
      </w:tr>
      <w:tr w:rsidR="00395BDA" w:rsidRPr="00A22480" w14:paraId="7944F951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448EED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BEBEC" w14:textId="77777777" w:rsidR="004B3702" w:rsidRPr="00A22480" w:rsidRDefault="004B3702" w:rsidP="002561F7">
            <w:r w:rsidRPr="00A22480">
              <w:t xml:space="preserve">    </w:t>
            </w:r>
            <w:proofErr w:type="spellStart"/>
            <w:r w:rsidRPr="00A22480">
              <w:t>Outser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7DB3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0203" w14:textId="77777777" w:rsidR="004B3702" w:rsidRPr="00A22480" w:rsidRDefault="004B3702" w:rsidP="002561F7">
            <w:pPr>
              <w:jc w:val="center"/>
            </w:pPr>
            <w:r w:rsidRPr="00A22480"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F998" w14:textId="77777777" w:rsidR="004B3702" w:rsidRPr="00A22480" w:rsidRDefault="004B3702" w:rsidP="002561F7">
            <w:pPr>
              <w:jc w:val="center"/>
            </w:pPr>
            <w:r w:rsidRPr="00A22480">
              <w:t>0.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0128" w14:textId="77777777" w:rsidR="004B3702" w:rsidRPr="00A22480" w:rsidRDefault="004B3702" w:rsidP="002561F7">
            <w:pPr>
              <w:jc w:val="center"/>
            </w:pPr>
            <w:r w:rsidRPr="00A22480">
              <w:t>-0.0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1334" w14:textId="77777777" w:rsidR="004B3702" w:rsidRPr="00A22480" w:rsidRDefault="004B3702" w:rsidP="002561F7">
            <w:pPr>
              <w:jc w:val="center"/>
            </w:pPr>
            <w:r w:rsidRPr="00A22480">
              <w:t>-0.2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8A28" w14:textId="77777777" w:rsidR="004B3702" w:rsidRPr="00A22480" w:rsidRDefault="004B3702" w:rsidP="002561F7">
            <w:pPr>
              <w:jc w:val="center"/>
            </w:pPr>
            <w:r w:rsidRPr="00A22480">
              <w:t>0.149</w:t>
            </w:r>
          </w:p>
        </w:tc>
      </w:tr>
      <w:tr w:rsidR="00395BDA" w:rsidRPr="00A22480" w14:paraId="13C4CE69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1DA1FE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79FF" w14:textId="77777777" w:rsidR="004B3702" w:rsidRPr="00A22480" w:rsidRDefault="004B3702" w:rsidP="002561F7">
            <w:r w:rsidRPr="00A22480">
              <w:t xml:space="preserve">    Reminder No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F49E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2817" w14:textId="77777777" w:rsidR="004B3702" w:rsidRPr="00A22480" w:rsidRDefault="004B3702" w:rsidP="002561F7">
            <w:pPr>
              <w:jc w:val="center"/>
            </w:pPr>
            <w:r w:rsidRPr="00A22480"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DA44" w14:textId="77777777" w:rsidR="004B3702" w:rsidRPr="00A22480" w:rsidRDefault="004B3702" w:rsidP="002561F7">
            <w:pPr>
              <w:jc w:val="center"/>
            </w:pPr>
            <w:r w:rsidRPr="00A22480">
              <w:t>0.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295D" w14:textId="77777777" w:rsidR="004B3702" w:rsidRPr="00A22480" w:rsidRDefault="004B3702" w:rsidP="002561F7">
            <w:pPr>
              <w:jc w:val="center"/>
            </w:pPr>
            <w:r w:rsidRPr="00A22480">
              <w:t>-0.0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9346" w14:textId="77777777" w:rsidR="004B3702" w:rsidRPr="00A22480" w:rsidRDefault="004B3702" w:rsidP="002561F7">
            <w:pPr>
              <w:jc w:val="center"/>
            </w:pPr>
            <w:r w:rsidRPr="00A22480">
              <w:t>-0.3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D101" w14:textId="77777777" w:rsidR="004B3702" w:rsidRPr="00A22480" w:rsidRDefault="004B3702" w:rsidP="002561F7">
            <w:pPr>
              <w:jc w:val="center"/>
            </w:pPr>
            <w:r w:rsidRPr="00A22480">
              <w:t>0.130</w:t>
            </w:r>
          </w:p>
        </w:tc>
      </w:tr>
      <w:tr w:rsidR="00395BDA" w:rsidRPr="00A22480" w14:paraId="1ABCA7CE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2F4AB8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22DA4" w14:textId="77777777" w:rsidR="004B3702" w:rsidRPr="00A22480" w:rsidRDefault="004B3702" w:rsidP="002561F7">
            <w:r w:rsidRPr="00A22480">
              <w:t>Err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DBA48" w14:textId="77777777" w:rsidR="004B3702" w:rsidRPr="00A22480" w:rsidRDefault="004B3702" w:rsidP="002561F7">
            <w:pPr>
              <w:jc w:val="center"/>
            </w:pPr>
            <w:r w:rsidRPr="00A22480">
              <w:t>4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02BE0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03AC4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B5DEC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F1628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1B3D5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</w:tr>
      <w:tr w:rsidR="00395BDA" w:rsidRPr="00A22480" w14:paraId="2AB11CF9" w14:textId="77777777" w:rsidTr="00395BDA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7E50DE" w14:textId="77777777" w:rsidR="004B3702" w:rsidRPr="00A22480" w:rsidRDefault="004B3702" w:rsidP="002561F7">
            <w:pPr>
              <w:jc w:val="center"/>
            </w:pPr>
            <w:r w:rsidRPr="00A22480">
              <w:t>Subjective Nor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35FB" w14:textId="77777777" w:rsidR="004B3702" w:rsidRPr="00A22480" w:rsidRDefault="004B3702" w:rsidP="002561F7">
            <w:r w:rsidRPr="00A22480">
              <w:t>Covari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B627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B316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2051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AEA6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ED5F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31E7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</w:tr>
      <w:tr w:rsidR="00395BDA" w:rsidRPr="00A22480" w14:paraId="1E6CF6F6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B13CD1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1F41" w14:textId="77777777" w:rsidR="004B3702" w:rsidRPr="00A22480" w:rsidRDefault="004B3702" w:rsidP="002561F7">
            <w:r w:rsidRPr="00A22480">
              <w:t xml:space="preserve">    SN Pre-Interven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C7B9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C625" w14:textId="77777777" w:rsidR="004B3702" w:rsidRPr="00A22480" w:rsidRDefault="004B3702" w:rsidP="002561F7">
            <w:pPr>
              <w:jc w:val="center"/>
            </w:pPr>
            <w:r w:rsidRPr="00A22480">
              <w:t>69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4D49" w14:textId="77777777" w:rsidR="004B3702" w:rsidRPr="00A22480" w:rsidRDefault="004B3702" w:rsidP="002561F7">
            <w:pPr>
              <w:jc w:val="center"/>
            </w:pPr>
            <w:r w:rsidRPr="00A22480"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CD2C" w14:textId="77777777" w:rsidR="004B3702" w:rsidRPr="00A22480" w:rsidRDefault="004B3702" w:rsidP="002561F7">
            <w:pPr>
              <w:jc w:val="center"/>
            </w:pPr>
            <w:r w:rsidRPr="00A22480">
              <w:t>0.3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0127" w14:textId="77777777" w:rsidR="004B3702" w:rsidRPr="00A22480" w:rsidRDefault="004B3702" w:rsidP="002561F7">
            <w:pPr>
              <w:jc w:val="center"/>
            </w:pPr>
            <w:r w:rsidRPr="00A22480">
              <w:t>0.2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0BC9" w14:textId="77777777" w:rsidR="004B3702" w:rsidRPr="00A22480" w:rsidRDefault="004B3702" w:rsidP="002561F7">
            <w:pPr>
              <w:jc w:val="center"/>
            </w:pPr>
            <w:r w:rsidRPr="00A22480">
              <w:t>0.457</w:t>
            </w:r>
          </w:p>
        </w:tc>
      </w:tr>
      <w:tr w:rsidR="00395BDA" w:rsidRPr="00A22480" w14:paraId="6CF4558F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4B0625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79DEC" w14:textId="77777777" w:rsidR="004B3702" w:rsidRPr="00A22480" w:rsidRDefault="004B3702" w:rsidP="002561F7">
            <w:r w:rsidRPr="00A22480">
              <w:t>Main Effec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3078" w14:textId="77777777" w:rsidR="004B3702" w:rsidRPr="00A22480" w:rsidRDefault="004B3702" w:rsidP="002561F7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14E2" w14:textId="77777777" w:rsidR="004B3702" w:rsidRPr="00A22480" w:rsidRDefault="004B3702" w:rsidP="002561F7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D8CC" w14:textId="77777777" w:rsidR="004B3702" w:rsidRPr="00A22480" w:rsidRDefault="004B3702" w:rsidP="002561F7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11DE" w14:textId="77777777" w:rsidR="004B3702" w:rsidRPr="00A22480" w:rsidRDefault="004B3702" w:rsidP="002561F7">
            <w:pPr>
              <w:jc w:val="center"/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67D0" w14:textId="77777777" w:rsidR="004B3702" w:rsidRPr="00A22480" w:rsidRDefault="004B3702" w:rsidP="002561F7">
            <w:pPr>
              <w:jc w:val="center"/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5B45" w14:textId="77777777" w:rsidR="004B3702" w:rsidRPr="00A22480" w:rsidRDefault="004B3702" w:rsidP="002561F7">
            <w:pPr>
              <w:jc w:val="center"/>
            </w:pPr>
          </w:p>
        </w:tc>
      </w:tr>
      <w:tr w:rsidR="00395BDA" w:rsidRPr="00A22480" w14:paraId="00DDDBA3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833393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8C81" w14:textId="77777777" w:rsidR="004B3702" w:rsidRPr="00A22480" w:rsidRDefault="004B3702" w:rsidP="002561F7">
            <w:r w:rsidRPr="00A22480">
              <w:t xml:space="preserve">    Inse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25AE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3E81" w14:textId="77777777" w:rsidR="004B3702" w:rsidRPr="00A22480" w:rsidRDefault="004B3702" w:rsidP="002561F7">
            <w:pPr>
              <w:jc w:val="center"/>
            </w:pPr>
            <w:r w:rsidRPr="00A22480">
              <w:t>5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C0D8" w14:textId="77777777" w:rsidR="004B3702" w:rsidRPr="00A22480" w:rsidRDefault="004B3702" w:rsidP="002561F7">
            <w:pPr>
              <w:jc w:val="center"/>
            </w:pPr>
            <w:r w:rsidRPr="00A22480"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DA30" w14:textId="77777777" w:rsidR="004B3702" w:rsidRPr="00A22480" w:rsidRDefault="004B3702" w:rsidP="002561F7">
            <w:pPr>
              <w:jc w:val="center"/>
            </w:pPr>
            <w:r w:rsidRPr="00A22480">
              <w:t>-0.2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345C" w14:textId="77777777" w:rsidR="004B3702" w:rsidRPr="00A22480" w:rsidRDefault="004B3702" w:rsidP="002561F7">
            <w:pPr>
              <w:jc w:val="center"/>
            </w:pPr>
            <w:r w:rsidRPr="00A22480">
              <w:t>-0.4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8DDC" w14:textId="77777777" w:rsidR="004B3702" w:rsidRPr="00A22480" w:rsidRDefault="004B3702" w:rsidP="002561F7">
            <w:pPr>
              <w:jc w:val="center"/>
            </w:pPr>
            <w:r w:rsidRPr="00A22480">
              <w:t>-0.031</w:t>
            </w:r>
          </w:p>
        </w:tc>
      </w:tr>
      <w:tr w:rsidR="00395BDA" w:rsidRPr="00A22480" w14:paraId="58E7CE7D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3F9DDB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7C9C1" w14:textId="77777777" w:rsidR="004B3702" w:rsidRPr="00A22480" w:rsidRDefault="004B3702" w:rsidP="002561F7">
            <w:r w:rsidRPr="00A22480">
              <w:t xml:space="preserve">    </w:t>
            </w:r>
            <w:proofErr w:type="spellStart"/>
            <w:r w:rsidRPr="00A22480">
              <w:t>Outser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C555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2E03" w14:textId="77777777" w:rsidR="004B3702" w:rsidRPr="00A22480" w:rsidRDefault="004B3702" w:rsidP="002561F7">
            <w:pPr>
              <w:jc w:val="center"/>
            </w:pPr>
            <w:r w:rsidRPr="00A22480"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04A8" w14:textId="77777777" w:rsidR="004B3702" w:rsidRPr="00A22480" w:rsidRDefault="004B3702" w:rsidP="002561F7">
            <w:pPr>
              <w:jc w:val="center"/>
            </w:pPr>
            <w:r w:rsidRPr="00A22480">
              <w:t>0.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5329" w14:textId="77777777" w:rsidR="004B3702" w:rsidRPr="00A22480" w:rsidRDefault="004B3702" w:rsidP="002561F7">
            <w:pPr>
              <w:jc w:val="center"/>
            </w:pPr>
            <w:r w:rsidRPr="00A22480">
              <w:t>0.0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133B" w14:textId="77777777" w:rsidR="004B3702" w:rsidRPr="00A22480" w:rsidRDefault="004B3702" w:rsidP="002561F7">
            <w:pPr>
              <w:jc w:val="center"/>
            </w:pPr>
            <w:r w:rsidRPr="00A22480">
              <w:t>-0.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6EEA" w14:textId="77777777" w:rsidR="004B3702" w:rsidRPr="00A22480" w:rsidRDefault="004B3702" w:rsidP="002561F7">
            <w:pPr>
              <w:jc w:val="center"/>
            </w:pPr>
            <w:r w:rsidRPr="00A22480">
              <w:t>0.333</w:t>
            </w:r>
          </w:p>
        </w:tc>
      </w:tr>
      <w:tr w:rsidR="00395BDA" w:rsidRPr="00A22480" w14:paraId="10904629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E97630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7F50A" w14:textId="77777777" w:rsidR="004B3702" w:rsidRPr="00A22480" w:rsidRDefault="004B3702" w:rsidP="002561F7">
            <w:r w:rsidRPr="00A22480">
              <w:t xml:space="preserve">    Reminder No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662A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1175" w14:textId="77777777" w:rsidR="004B3702" w:rsidRPr="00A22480" w:rsidRDefault="004B3702" w:rsidP="002561F7">
            <w:pPr>
              <w:jc w:val="center"/>
            </w:pPr>
            <w:r w:rsidRPr="00A22480"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71D3" w14:textId="77777777" w:rsidR="004B3702" w:rsidRPr="00A22480" w:rsidRDefault="004B3702" w:rsidP="002561F7">
            <w:pPr>
              <w:jc w:val="center"/>
            </w:pPr>
            <w:r w:rsidRPr="00A22480">
              <w:t>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6799" w14:textId="77777777" w:rsidR="004B3702" w:rsidRPr="00A22480" w:rsidRDefault="004B3702" w:rsidP="002561F7">
            <w:pPr>
              <w:jc w:val="center"/>
            </w:pPr>
            <w:r w:rsidRPr="00A22480">
              <w:t>-0.0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180D" w14:textId="77777777" w:rsidR="004B3702" w:rsidRPr="00A22480" w:rsidRDefault="004B3702" w:rsidP="002561F7">
            <w:pPr>
              <w:jc w:val="center"/>
            </w:pPr>
            <w:r w:rsidRPr="00A22480">
              <w:t>-0.3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586E" w14:textId="77777777" w:rsidR="004B3702" w:rsidRPr="00A22480" w:rsidRDefault="004B3702" w:rsidP="002561F7">
            <w:pPr>
              <w:jc w:val="center"/>
            </w:pPr>
            <w:r w:rsidRPr="00A22480">
              <w:t>0.196</w:t>
            </w:r>
          </w:p>
        </w:tc>
      </w:tr>
      <w:tr w:rsidR="00395BDA" w:rsidRPr="00A22480" w14:paraId="108E1719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E05057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6CAFB" w14:textId="77777777" w:rsidR="004B3702" w:rsidRPr="00A22480" w:rsidRDefault="004B3702" w:rsidP="002561F7">
            <w:r w:rsidRPr="00A22480">
              <w:t>Err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5F3EC" w14:textId="77777777" w:rsidR="004B3702" w:rsidRPr="00A22480" w:rsidRDefault="004B3702" w:rsidP="002561F7">
            <w:pPr>
              <w:jc w:val="center"/>
            </w:pPr>
            <w:r w:rsidRPr="00A22480">
              <w:t>4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B7E92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39F13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A754B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28C79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3C9B5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</w:tr>
      <w:tr w:rsidR="00395BDA" w:rsidRPr="00A22480" w14:paraId="634E5742" w14:textId="77777777" w:rsidTr="00395BDA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18D49A" w14:textId="77777777" w:rsidR="004B3702" w:rsidRPr="00A22480" w:rsidRDefault="004B3702" w:rsidP="002561F7">
            <w:pPr>
              <w:jc w:val="center"/>
            </w:pPr>
            <w:r w:rsidRPr="00A22480">
              <w:t>Perceived Behavioural Contro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EC76" w14:textId="77777777" w:rsidR="004B3702" w:rsidRPr="00A22480" w:rsidRDefault="004B3702" w:rsidP="002561F7">
            <w:r w:rsidRPr="00A22480">
              <w:t>Covari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66E0" w14:textId="77777777" w:rsidR="004B3702" w:rsidRPr="00A22480" w:rsidRDefault="004B3702" w:rsidP="002561F7">
            <w:r w:rsidRPr="00A22480"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6A88" w14:textId="77777777" w:rsidR="004B3702" w:rsidRPr="00A22480" w:rsidRDefault="004B3702" w:rsidP="002561F7">
            <w:r w:rsidRPr="00A22480"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9E01" w14:textId="77777777" w:rsidR="004B3702" w:rsidRPr="00A22480" w:rsidRDefault="004B3702" w:rsidP="002561F7">
            <w:r w:rsidRPr="00A22480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417D" w14:textId="77777777" w:rsidR="004B3702" w:rsidRPr="00A22480" w:rsidRDefault="004B3702" w:rsidP="002561F7">
            <w:r w:rsidRPr="00A22480"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29EF" w14:textId="77777777" w:rsidR="004B3702" w:rsidRPr="00A22480" w:rsidRDefault="004B3702" w:rsidP="002561F7">
            <w:r w:rsidRPr="00A22480"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8147" w14:textId="77777777" w:rsidR="004B3702" w:rsidRPr="00A22480" w:rsidRDefault="004B3702" w:rsidP="002561F7">
            <w:r w:rsidRPr="00A22480">
              <w:t> </w:t>
            </w:r>
          </w:p>
        </w:tc>
      </w:tr>
      <w:tr w:rsidR="00395BDA" w:rsidRPr="00A22480" w14:paraId="5403D462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767058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0B2FE" w14:textId="77777777" w:rsidR="004B3702" w:rsidRPr="00A22480" w:rsidRDefault="004B3702" w:rsidP="002561F7">
            <w:r w:rsidRPr="00A22480">
              <w:t xml:space="preserve">    PBC Pre-Interven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77A4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9F59" w14:textId="77777777" w:rsidR="004B3702" w:rsidRPr="00A22480" w:rsidRDefault="004B3702" w:rsidP="002561F7">
            <w:pPr>
              <w:jc w:val="center"/>
            </w:pPr>
            <w:r w:rsidRPr="00A22480">
              <w:t>117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1231" w14:textId="77777777" w:rsidR="004B3702" w:rsidRPr="00A22480" w:rsidRDefault="004B3702" w:rsidP="002561F7">
            <w:pPr>
              <w:jc w:val="center"/>
            </w:pPr>
            <w:r w:rsidRPr="00A22480"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BB1E" w14:textId="77777777" w:rsidR="004B3702" w:rsidRPr="00A22480" w:rsidRDefault="004B3702" w:rsidP="002561F7">
            <w:pPr>
              <w:jc w:val="center"/>
            </w:pPr>
            <w:r w:rsidRPr="00A22480">
              <w:t>0.4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3528" w14:textId="77777777" w:rsidR="004B3702" w:rsidRPr="00A22480" w:rsidRDefault="004B3702" w:rsidP="002561F7">
            <w:pPr>
              <w:jc w:val="center"/>
            </w:pPr>
            <w:r w:rsidRPr="00A22480">
              <w:t>0.3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0F67" w14:textId="77777777" w:rsidR="004B3702" w:rsidRPr="00A22480" w:rsidRDefault="004B3702" w:rsidP="002561F7">
            <w:pPr>
              <w:jc w:val="center"/>
            </w:pPr>
            <w:r w:rsidRPr="00A22480">
              <w:t>0.514</w:t>
            </w:r>
          </w:p>
        </w:tc>
      </w:tr>
      <w:tr w:rsidR="00395BDA" w:rsidRPr="00A22480" w14:paraId="7367E843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F79802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477E" w14:textId="77777777" w:rsidR="004B3702" w:rsidRPr="00A22480" w:rsidRDefault="004B3702" w:rsidP="002561F7">
            <w:r w:rsidRPr="00A22480">
              <w:t>Main Effec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5A2E" w14:textId="77777777" w:rsidR="004B3702" w:rsidRPr="00A22480" w:rsidRDefault="004B3702" w:rsidP="002561F7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7366" w14:textId="77777777" w:rsidR="004B3702" w:rsidRPr="00A22480" w:rsidRDefault="004B3702" w:rsidP="002561F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F4FC" w14:textId="77777777" w:rsidR="004B3702" w:rsidRPr="00A22480" w:rsidRDefault="004B3702" w:rsidP="002561F7"/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34BA" w14:textId="77777777" w:rsidR="004B3702" w:rsidRPr="00A22480" w:rsidRDefault="004B3702" w:rsidP="002561F7"/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F7A7E" w14:textId="77777777" w:rsidR="004B3702" w:rsidRPr="00A22480" w:rsidRDefault="004B3702" w:rsidP="002561F7"/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1314" w14:textId="77777777" w:rsidR="004B3702" w:rsidRPr="00A22480" w:rsidRDefault="004B3702" w:rsidP="002561F7"/>
        </w:tc>
      </w:tr>
      <w:tr w:rsidR="00395BDA" w:rsidRPr="00A22480" w14:paraId="550AE4D3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46583C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E66A" w14:textId="77777777" w:rsidR="004B3702" w:rsidRPr="00A22480" w:rsidRDefault="004B3702" w:rsidP="002561F7">
            <w:r w:rsidRPr="00A22480">
              <w:t xml:space="preserve">    Inse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4AA6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897E" w14:textId="77777777" w:rsidR="004B3702" w:rsidRPr="00A22480" w:rsidRDefault="004B3702" w:rsidP="002561F7">
            <w:pPr>
              <w:jc w:val="center"/>
            </w:pPr>
            <w:r w:rsidRPr="00A22480"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4950" w14:textId="77777777" w:rsidR="004B3702" w:rsidRPr="00A22480" w:rsidRDefault="004B3702" w:rsidP="002561F7">
            <w:pPr>
              <w:jc w:val="center"/>
            </w:pPr>
            <w:r w:rsidRPr="00A22480">
              <w:t>0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7827" w14:textId="77777777" w:rsidR="004B3702" w:rsidRPr="00A22480" w:rsidRDefault="004B3702" w:rsidP="002561F7">
            <w:pPr>
              <w:jc w:val="center"/>
            </w:pPr>
            <w:r w:rsidRPr="00A22480">
              <w:t>-0.1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394D" w14:textId="77777777" w:rsidR="004B3702" w:rsidRPr="00A22480" w:rsidRDefault="004B3702" w:rsidP="002561F7">
            <w:pPr>
              <w:jc w:val="center"/>
            </w:pPr>
            <w:r w:rsidRPr="00A22480">
              <w:t>-0.2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FD3D" w14:textId="77777777" w:rsidR="004B3702" w:rsidRPr="00A22480" w:rsidRDefault="004B3702" w:rsidP="002561F7">
            <w:pPr>
              <w:jc w:val="center"/>
            </w:pPr>
            <w:r w:rsidRPr="00A22480">
              <w:t>0.070</w:t>
            </w:r>
          </w:p>
        </w:tc>
      </w:tr>
      <w:tr w:rsidR="00395BDA" w:rsidRPr="00A22480" w14:paraId="76077654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F9606D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4ED0C" w14:textId="77777777" w:rsidR="004B3702" w:rsidRPr="00A22480" w:rsidRDefault="004B3702" w:rsidP="002561F7">
            <w:r w:rsidRPr="00A22480">
              <w:t xml:space="preserve">    </w:t>
            </w:r>
            <w:proofErr w:type="spellStart"/>
            <w:r w:rsidRPr="00A22480">
              <w:t>Outser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A8B9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8001" w14:textId="77777777" w:rsidR="004B3702" w:rsidRPr="00A22480" w:rsidRDefault="004B3702" w:rsidP="002561F7">
            <w:pPr>
              <w:jc w:val="center"/>
            </w:pPr>
            <w:r w:rsidRPr="00A22480"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52B6" w14:textId="77777777" w:rsidR="004B3702" w:rsidRPr="00A22480" w:rsidRDefault="004B3702" w:rsidP="002561F7">
            <w:pPr>
              <w:jc w:val="center"/>
            </w:pPr>
            <w:r w:rsidRPr="00A22480">
              <w:t>0.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EF16" w14:textId="77777777" w:rsidR="004B3702" w:rsidRPr="00A22480" w:rsidRDefault="004B3702" w:rsidP="002561F7">
            <w:pPr>
              <w:jc w:val="center"/>
            </w:pPr>
            <w:r w:rsidRPr="00A22480">
              <w:t>0.0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14C7" w14:textId="77777777" w:rsidR="004B3702" w:rsidRPr="00A22480" w:rsidRDefault="004B3702" w:rsidP="002561F7">
            <w:pPr>
              <w:jc w:val="center"/>
            </w:pPr>
            <w:r w:rsidRPr="00A22480">
              <w:t>-0.1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04D0" w14:textId="77777777" w:rsidR="004B3702" w:rsidRPr="00A22480" w:rsidRDefault="004B3702" w:rsidP="002561F7">
            <w:pPr>
              <w:jc w:val="center"/>
            </w:pPr>
            <w:r w:rsidRPr="00A22480">
              <w:t>0.264</w:t>
            </w:r>
          </w:p>
        </w:tc>
      </w:tr>
      <w:tr w:rsidR="00395BDA" w:rsidRPr="00A22480" w14:paraId="0062B167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535B65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F44D" w14:textId="77777777" w:rsidR="004B3702" w:rsidRPr="00A22480" w:rsidRDefault="004B3702" w:rsidP="002561F7">
            <w:r w:rsidRPr="00A22480">
              <w:t xml:space="preserve">    Reminder No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1A2B" w14:textId="77777777" w:rsidR="004B3702" w:rsidRPr="00A22480" w:rsidRDefault="004B3702" w:rsidP="002561F7">
            <w:pPr>
              <w:jc w:val="center"/>
            </w:pPr>
            <w:r w:rsidRPr="00A22480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C88C" w14:textId="77777777" w:rsidR="004B3702" w:rsidRPr="00A22480" w:rsidRDefault="004B3702" w:rsidP="002561F7">
            <w:pPr>
              <w:jc w:val="center"/>
            </w:pPr>
            <w:r w:rsidRPr="00A22480"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9666" w14:textId="77777777" w:rsidR="004B3702" w:rsidRPr="00A22480" w:rsidRDefault="004B3702" w:rsidP="002561F7">
            <w:pPr>
              <w:jc w:val="center"/>
            </w:pPr>
            <w:r w:rsidRPr="00A22480">
              <w:t>0.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A457" w14:textId="77777777" w:rsidR="004B3702" w:rsidRPr="00A22480" w:rsidRDefault="004B3702" w:rsidP="002561F7">
            <w:pPr>
              <w:jc w:val="center"/>
            </w:pPr>
            <w:r w:rsidRPr="00A22480">
              <w:t>-0.0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7CEA" w14:textId="77777777" w:rsidR="004B3702" w:rsidRPr="00A22480" w:rsidRDefault="004B3702" w:rsidP="002561F7">
            <w:pPr>
              <w:jc w:val="center"/>
            </w:pPr>
            <w:r w:rsidRPr="00A22480">
              <w:t>-0.2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F8A5" w14:textId="77777777" w:rsidR="004B3702" w:rsidRPr="00A22480" w:rsidRDefault="004B3702" w:rsidP="002561F7">
            <w:pPr>
              <w:jc w:val="center"/>
            </w:pPr>
            <w:r w:rsidRPr="00A22480">
              <w:t>0.160</w:t>
            </w:r>
          </w:p>
        </w:tc>
      </w:tr>
      <w:tr w:rsidR="00395BDA" w:rsidRPr="00A22480" w14:paraId="04D7FAA6" w14:textId="77777777" w:rsidTr="00395BD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3C7FA0" w14:textId="77777777" w:rsidR="004B3702" w:rsidRPr="00A22480" w:rsidRDefault="004B3702" w:rsidP="002561F7"/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91AB4" w14:textId="77777777" w:rsidR="004B3702" w:rsidRPr="00A22480" w:rsidRDefault="004B3702" w:rsidP="002561F7">
            <w:r w:rsidRPr="00A22480">
              <w:t>Err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26419" w14:textId="77777777" w:rsidR="004B3702" w:rsidRPr="00A22480" w:rsidRDefault="004B3702" w:rsidP="002561F7">
            <w:pPr>
              <w:jc w:val="center"/>
            </w:pPr>
            <w:r w:rsidRPr="00A22480">
              <w:t>4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704D3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0E227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0C14C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42CE5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B0E14" w14:textId="77777777" w:rsidR="004B3702" w:rsidRPr="00A22480" w:rsidRDefault="004B3702" w:rsidP="002561F7">
            <w:pPr>
              <w:jc w:val="center"/>
            </w:pPr>
            <w:r w:rsidRPr="00A22480">
              <w:t> </w:t>
            </w:r>
          </w:p>
        </w:tc>
      </w:tr>
      <w:tr w:rsidR="004B3702" w:rsidRPr="00A22480" w14:paraId="5166EB3C" w14:textId="77777777" w:rsidTr="00395BDA">
        <w:trPr>
          <w:trHeight w:val="315"/>
        </w:trPr>
        <w:tc>
          <w:tcPr>
            <w:tcW w:w="906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75C90" w14:textId="77777777" w:rsidR="004B3702" w:rsidRPr="00A22480" w:rsidRDefault="004B3702" w:rsidP="002561F7">
            <w:pPr>
              <w:rPr>
                <w:i/>
                <w:iCs/>
                <w:sz w:val="20"/>
                <w:szCs w:val="20"/>
              </w:rPr>
            </w:pPr>
            <w:r w:rsidRPr="00A22480">
              <w:rPr>
                <w:i/>
                <w:iCs/>
                <w:sz w:val="20"/>
                <w:szCs w:val="20"/>
              </w:rPr>
              <w:t>Note.</w:t>
            </w:r>
            <w:r w:rsidRPr="00A22480">
              <w:rPr>
                <w:sz w:val="20"/>
                <w:szCs w:val="20"/>
              </w:rPr>
              <w:t xml:space="preserve"> ATT = Attitudes; SN = Subjective Norms; PBC = Perceived Behavioural Control.</w:t>
            </w:r>
          </w:p>
        </w:tc>
      </w:tr>
    </w:tbl>
    <w:p w14:paraId="745B3E6D" w14:textId="77777777" w:rsidR="004B3702" w:rsidRDefault="004B3702" w:rsidP="004B3702"/>
    <w:p w14:paraId="6B76CF6F" w14:textId="77777777" w:rsidR="00AB2E78" w:rsidRDefault="00AB2E78"/>
    <w:sectPr w:rsidR="00AB2E78" w:rsidSect="00395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702"/>
    <w:rsid w:val="00395BDA"/>
    <w:rsid w:val="004B3702"/>
    <w:rsid w:val="00AB2E78"/>
    <w:rsid w:val="00D042F2"/>
    <w:rsid w:val="00F4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03F9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70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2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2F2"/>
    <w:rPr>
      <w:rFonts w:ascii="Lucida Grande" w:eastAsia="Times New Roman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70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2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2F2"/>
    <w:rPr>
      <w:rFonts w:ascii="Lucida Grande" w:eastAsia="Times New Roman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3</Characters>
  <Application>Microsoft Macintosh Word</Application>
  <DocSecurity>0</DocSecurity>
  <Lines>8</Lines>
  <Paragraphs>2</Paragraphs>
  <ScaleCrop>false</ScaleCrop>
  <Company>Newcastle University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Presseau</dc:creator>
  <cp:keywords/>
  <dc:description/>
  <cp:lastModifiedBy>Justin Presseau</cp:lastModifiedBy>
  <cp:revision>3</cp:revision>
  <dcterms:created xsi:type="dcterms:W3CDTF">2011-05-31T19:25:00Z</dcterms:created>
  <dcterms:modified xsi:type="dcterms:W3CDTF">2011-05-31T20:04:00Z</dcterms:modified>
</cp:coreProperties>
</file>